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61C6A4" w14:textId="182AA660" w:rsidR="00EC0BDF" w:rsidRPr="00EC0BDF" w:rsidRDefault="00EC0BDF" w:rsidP="008D03D4">
      <w:pPr>
        <w:rPr>
          <w:b/>
          <w:noProof/>
          <w:lang w:eastAsia="en-GB"/>
        </w:rPr>
      </w:pPr>
      <w:bookmarkStart w:id="0" w:name="_GoBack"/>
      <w:bookmarkEnd w:id="0"/>
      <w:r w:rsidRPr="00EC0BDF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Supplementary Information S1</w:t>
      </w:r>
    </w:p>
    <w:p w14:paraId="00E55A1F" w14:textId="21C54E83" w:rsidR="00F73613" w:rsidRPr="00EC0BDF" w:rsidRDefault="00F73613" w:rsidP="008D03D4">
      <w:pPr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 w:rsidRPr="00EC0BDF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Figure S1</w:t>
      </w:r>
    </w:p>
    <w:p w14:paraId="79BF18BF" w14:textId="77777777" w:rsidR="007624D7" w:rsidRPr="00BC6584" w:rsidRDefault="007624D7" w:rsidP="008D03D4">
      <w:pPr>
        <w:rPr>
          <w:b/>
          <w:noProof/>
          <w:lang w:eastAsia="en-GB"/>
        </w:rPr>
      </w:pPr>
      <w:r w:rsidRPr="00BC6584">
        <w:rPr>
          <w:b/>
          <w:noProof/>
          <w:lang w:val="en-MY" w:eastAsia="zh-CN"/>
        </w:rPr>
        <w:drawing>
          <wp:inline distT="0" distB="0" distL="0" distR="0" wp14:anchorId="22D35445" wp14:editId="20549C7B">
            <wp:extent cx="9660554" cy="3672115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brightnessContrast contrast="3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77029" cy="36783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254E26" w14:textId="77777777" w:rsidR="008D03D4" w:rsidRPr="00BC6584" w:rsidRDefault="008D03D4" w:rsidP="008D03D4">
      <w:pPr>
        <w:rPr>
          <w:b/>
          <w:noProof/>
          <w:lang w:eastAsia="en-GB"/>
        </w:rPr>
      </w:pPr>
    </w:p>
    <w:p w14:paraId="3933E970" w14:textId="77777777" w:rsidR="00F73613" w:rsidRPr="00BC6584" w:rsidRDefault="00F73613">
      <w:pPr>
        <w:rPr>
          <w:b/>
        </w:rPr>
      </w:pPr>
      <w:r w:rsidRPr="00BC6584">
        <w:rPr>
          <w:b/>
        </w:rPr>
        <w:br w:type="page"/>
      </w:r>
    </w:p>
    <w:p w14:paraId="58D971F7" w14:textId="115739AA" w:rsidR="00EC0BDF" w:rsidRPr="00EC0BDF" w:rsidRDefault="00EC0BDF" w:rsidP="00EC0BDF">
      <w:pPr>
        <w:rPr>
          <w:b/>
          <w:noProof/>
          <w:lang w:eastAsia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t>Figure S2</w:t>
      </w:r>
    </w:p>
    <w:p w14:paraId="0A7920EA" w14:textId="1FFC6145" w:rsidR="00F73613" w:rsidRPr="00BC6584" w:rsidRDefault="00FD7054" w:rsidP="00F73613">
      <w:pPr>
        <w:rPr>
          <w:b/>
          <w:noProof/>
          <w:lang w:eastAsia="en-GB"/>
        </w:rPr>
      </w:pPr>
      <w:r>
        <w:rPr>
          <w:b/>
          <w:noProof/>
          <w:lang w:val="en-MY" w:eastAsia="zh-CN"/>
        </w:rPr>
        <w:drawing>
          <wp:inline distT="0" distB="0" distL="0" distR="0" wp14:anchorId="302C6032" wp14:editId="17934C07">
            <wp:extent cx="9297698" cy="3134162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4.Expression-distribution-48g-update on 1 Aug 2019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97698" cy="3134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067C7" w14:textId="77777777" w:rsidR="00F73613" w:rsidRPr="00BC6584" w:rsidRDefault="00F73613">
      <w:pPr>
        <w:rPr>
          <w:b/>
        </w:rPr>
      </w:pPr>
      <w:r w:rsidRPr="00BC6584">
        <w:rPr>
          <w:b/>
        </w:rPr>
        <w:br w:type="page"/>
      </w:r>
    </w:p>
    <w:p w14:paraId="5A4BD6D8" w14:textId="348BE7F4" w:rsidR="00EC0BDF" w:rsidRPr="00EC0BDF" w:rsidRDefault="00EC0BDF" w:rsidP="00EC0BDF">
      <w:pPr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 w:rsidRPr="00EC0BDF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t>Figure S</w:t>
      </w: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3</w:t>
      </w:r>
    </w:p>
    <w:p w14:paraId="4BB1DAF1" w14:textId="77777777" w:rsidR="00F73613" w:rsidRPr="00BC6584" w:rsidRDefault="00F73613" w:rsidP="00F73613">
      <w:pPr>
        <w:rPr>
          <w:b/>
        </w:rPr>
      </w:pPr>
      <w:r w:rsidRPr="00BC6584">
        <w:rPr>
          <w:b/>
          <w:noProof/>
          <w:lang w:val="en-MY" w:eastAsia="zh-CN"/>
        </w:rPr>
        <w:drawing>
          <wp:inline distT="0" distB="0" distL="0" distR="0" wp14:anchorId="6D33E207" wp14:editId="7A7315CF">
            <wp:extent cx="9538951" cy="3726612"/>
            <wp:effectExtent l="0" t="0" r="5715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brightnessContrast contrast="2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56004" cy="37332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29402C" w14:textId="77777777" w:rsidR="00592E26" w:rsidRPr="00BC6584" w:rsidRDefault="00592E26" w:rsidP="00F73613">
      <w:pPr>
        <w:rPr>
          <w:b/>
        </w:rPr>
      </w:pPr>
    </w:p>
    <w:p w14:paraId="268F8BB0" w14:textId="77777777" w:rsidR="00592E26" w:rsidRPr="00BC6584" w:rsidRDefault="00592E26">
      <w:pPr>
        <w:rPr>
          <w:b/>
        </w:rPr>
      </w:pPr>
      <w:r w:rsidRPr="00BC6584">
        <w:rPr>
          <w:b/>
        </w:rPr>
        <w:br w:type="page"/>
      </w:r>
    </w:p>
    <w:p w14:paraId="6BEE9F26" w14:textId="77777777" w:rsidR="00592E26" w:rsidRPr="00BC6584" w:rsidRDefault="00592E26" w:rsidP="00F73613">
      <w:pPr>
        <w:rPr>
          <w:b/>
        </w:rPr>
        <w:sectPr w:rsidR="00592E26" w:rsidRPr="00BC6584" w:rsidSect="00F73613">
          <w:pgSz w:w="16838" w:h="11906" w:orient="landscape"/>
          <w:pgMar w:top="709" w:right="678" w:bottom="1440" w:left="851" w:header="708" w:footer="708" w:gutter="0"/>
          <w:cols w:space="708"/>
          <w:docGrid w:linePitch="360"/>
        </w:sectPr>
      </w:pPr>
    </w:p>
    <w:p w14:paraId="0EE70EAC" w14:textId="6BE6DF3F" w:rsidR="00E555B0" w:rsidRPr="00EC0BDF" w:rsidRDefault="00E555B0" w:rsidP="00E555B0">
      <w:pPr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 w:rsidRPr="00EC0BDF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t>Figure S</w:t>
      </w: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4</w:t>
      </w:r>
    </w:p>
    <w:p w14:paraId="41CF51B3" w14:textId="77777777" w:rsidR="008F6464" w:rsidRPr="00BC6584" w:rsidRDefault="008F6464" w:rsidP="008F6464">
      <w:pPr>
        <w:jc w:val="center"/>
        <w:rPr>
          <w:b/>
        </w:rPr>
      </w:pPr>
      <w:r w:rsidRPr="00BC6584">
        <w:rPr>
          <w:b/>
          <w:noProof/>
          <w:lang w:val="en-MY" w:eastAsia="zh-CN"/>
        </w:rPr>
        <w:drawing>
          <wp:inline distT="0" distB="0" distL="0" distR="0" wp14:anchorId="2C189C5D" wp14:editId="4733607F">
            <wp:extent cx="6432191" cy="2398143"/>
            <wp:effectExtent l="0" t="0" r="6985" b="254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3518" cy="23986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7E184B" w14:textId="77777777" w:rsidR="008F6464" w:rsidRDefault="008F6464" w:rsidP="008F6464">
      <w:pPr>
        <w:rPr>
          <w:b/>
        </w:rPr>
      </w:pPr>
      <w:r w:rsidRPr="00BC6584">
        <w:rPr>
          <w:b/>
        </w:rPr>
        <w:t xml:space="preserve"> (</w:t>
      </w:r>
      <w:r>
        <w:rPr>
          <w:b/>
        </w:rPr>
        <w:t>a</w:t>
      </w:r>
      <w:r w:rsidRPr="00BC6584">
        <w:rPr>
          <w:b/>
        </w:rPr>
        <w:t>) CD177</w:t>
      </w:r>
    </w:p>
    <w:p w14:paraId="0576CE0A" w14:textId="77777777" w:rsidR="008F6464" w:rsidRDefault="008F6464" w:rsidP="008F6464">
      <w:pPr>
        <w:rPr>
          <w:b/>
        </w:rPr>
      </w:pPr>
    </w:p>
    <w:p w14:paraId="39CB127A" w14:textId="77777777" w:rsidR="008F6464" w:rsidRPr="00BC6584" w:rsidRDefault="008F6464" w:rsidP="008F6464">
      <w:pPr>
        <w:jc w:val="center"/>
        <w:rPr>
          <w:b/>
        </w:rPr>
      </w:pPr>
      <w:r w:rsidRPr="00BC6584">
        <w:rPr>
          <w:b/>
          <w:noProof/>
          <w:lang w:val="en-MY" w:eastAsia="zh-CN"/>
        </w:rPr>
        <w:drawing>
          <wp:inline distT="0" distB="0" distL="0" distR="0" wp14:anchorId="1909B145" wp14:editId="23E26255">
            <wp:extent cx="6436281" cy="2406770"/>
            <wp:effectExtent l="0" t="0" r="317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7609" cy="24072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9098AE" w14:textId="77777777" w:rsidR="008F6464" w:rsidRDefault="008F6464" w:rsidP="008F6464">
      <w:pPr>
        <w:rPr>
          <w:b/>
        </w:rPr>
      </w:pPr>
      <w:r w:rsidRPr="00BC6584">
        <w:rPr>
          <w:b/>
        </w:rPr>
        <w:t>(</w:t>
      </w:r>
      <w:r>
        <w:rPr>
          <w:b/>
        </w:rPr>
        <w:t>b</w:t>
      </w:r>
      <w:r w:rsidRPr="00BC6584">
        <w:rPr>
          <w:b/>
        </w:rPr>
        <w:t>) GPR84</w:t>
      </w:r>
    </w:p>
    <w:p w14:paraId="4C3E1431" w14:textId="77777777" w:rsidR="008F6464" w:rsidRPr="00BC6584" w:rsidRDefault="008F6464" w:rsidP="008F6464">
      <w:pPr>
        <w:rPr>
          <w:b/>
        </w:rPr>
      </w:pPr>
    </w:p>
    <w:p w14:paraId="0499727F" w14:textId="77777777" w:rsidR="008F6464" w:rsidRPr="00BC6584" w:rsidRDefault="008F6464" w:rsidP="008F6464">
      <w:pPr>
        <w:jc w:val="center"/>
        <w:rPr>
          <w:b/>
        </w:rPr>
      </w:pPr>
      <w:r w:rsidRPr="00BC6584">
        <w:rPr>
          <w:b/>
          <w:noProof/>
          <w:lang w:val="en-MY" w:eastAsia="zh-CN"/>
        </w:rPr>
        <w:drawing>
          <wp:inline distT="0" distB="0" distL="0" distR="0" wp14:anchorId="3EE32E8C" wp14:editId="2C7D7844">
            <wp:extent cx="6409055" cy="2389517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0376" cy="23900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CA2BAF" w14:textId="77777777" w:rsidR="008F6464" w:rsidRPr="00BC6584" w:rsidRDefault="008F6464" w:rsidP="008F6464">
      <w:pPr>
        <w:rPr>
          <w:b/>
        </w:rPr>
      </w:pPr>
      <w:r w:rsidRPr="00BC6584">
        <w:rPr>
          <w:b/>
        </w:rPr>
        <w:t>(</w:t>
      </w:r>
      <w:r>
        <w:rPr>
          <w:b/>
        </w:rPr>
        <w:t>c</w:t>
      </w:r>
      <w:r w:rsidRPr="00BC6584">
        <w:rPr>
          <w:b/>
        </w:rPr>
        <w:t>) FGF13</w:t>
      </w:r>
    </w:p>
    <w:p w14:paraId="1FFA9F3C" w14:textId="77777777" w:rsidR="008F6464" w:rsidRPr="00BC6584" w:rsidRDefault="008F6464" w:rsidP="008F6464">
      <w:pPr>
        <w:jc w:val="center"/>
        <w:rPr>
          <w:b/>
        </w:rPr>
      </w:pPr>
      <w:r w:rsidRPr="00BC6584">
        <w:rPr>
          <w:b/>
          <w:noProof/>
          <w:lang w:val="en-MY" w:eastAsia="zh-CN"/>
        </w:rPr>
        <w:lastRenderedPageBreak/>
        <w:drawing>
          <wp:inline distT="0" distB="0" distL="0" distR="0" wp14:anchorId="647BA683" wp14:editId="76AFD950">
            <wp:extent cx="6564701" cy="2454791"/>
            <wp:effectExtent l="0" t="0" r="7620" b="317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6055" cy="24552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BB7F49" w14:textId="77777777" w:rsidR="008F6464" w:rsidRPr="00BC6584" w:rsidRDefault="008F6464" w:rsidP="008F6464">
      <w:pPr>
        <w:rPr>
          <w:b/>
        </w:rPr>
      </w:pPr>
      <w:r w:rsidRPr="00BC6584">
        <w:rPr>
          <w:b/>
        </w:rPr>
        <w:t>(</w:t>
      </w:r>
      <w:r>
        <w:rPr>
          <w:b/>
        </w:rPr>
        <w:t>d</w:t>
      </w:r>
      <w:r w:rsidRPr="00BC6584">
        <w:rPr>
          <w:b/>
        </w:rPr>
        <w:t>) KLRK1</w:t>
      </w:r>
    </w:p>
    <w:p w14:paraId="700F0017" w14:textId="77777777" w:rsidR="008F6464" w:rsidRPr="00BC6584" w:rsidRDefault="008F6464" w:rsidP="008F6464">
      <w:pPr>
        <w:jc w:val="center"/>
        <w:rPr>
          <w:b/>
        </w:rPr>
      </w:pPr>
      <w:r w:rsidRPr="00BC6584">
        <w:rPr>
          <w:b/>
          <w:noProof/>
          <w:lang w:val="en-MY" w:eastAsia="zh-CN"/>
        </w:rPr>
        <w:drawing>
          <wp:inline distT="0" distB="0" distL="0" distR="0" wp14:anchorId="5330B737" wp14:editId="0EF19B37">
            <wp:extent cx="6459349" cy="2415396"/>
            <wp:effectExtent l="0" t="0" r="0" b="444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0682" cy="24158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8353D7" w14:textId="77777777" w:rsidR="008F6464" w:rsidRPr="00BC6584" w:rsidRDefault="008F6464" w:rsidP="008F6464">
      <w:pPr>
        <w:rPr>
          <w:b/>
        </w:rPr>
      </w:pPr>
      <w:r w:rsidRPr="00BC6584">
        <w:rPr>
          <w:b/>
        </w:rPr>
        <w:t>(</w:t>
      </w:r>
      <w:r>
        <w:rPr>
          <w:b/>
        </w:rPr>
        <w:t>e</w:t>
      </w:r>
      <w:r w:rsidRPr="00BC6584">
        <w:rPr>
          <w:b/>
        </w:rPr>
        <w:t>) MYL9</w:t>
      </w:r>
    </w:p>
    <w:p w14:paraId="6B341EB8" w14:textId="77777777" w:rsidR="008F6464" w:rsidRPr="00BC6584" w:rsidRDefault="008F6464" w:rsidP="008F6464">
      <w:pPr>
        <w:rPr>
          <w:b/>
        </w:rPr>
      </w:pPr>
    </w:p>
    <w:p w14:paraId="498B5ADA" w14:textId="77777777" w:rsidR="00CC0A50" w:rsidRPr="00BC6584" w:rsidRDefault="004A68DC" w:rsidP="004A68DC">
      <w:pPr>
        <w:jc w:val="center"/>
        <w:rPr>
          <w:b/>
        </w:rPr>
      </w:pPr>
      <w:r w:rsidRPr="00BC6584">
        <w:rPr>
          <w:b/>
          <w:noProof/>
          <w:lang w:val="en-MY" w:eastAsia="zh-CN"/>
        </w:rPr>
        <w:drawing>
          <wp:inline distT="0" distB="0" distL="0" distR="0" wp14:anchorId="65DC4579" wp14:editId="4E623183">
            <wp:extent cx="6409053" cy="2389517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0374" cy="2390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292727" w14:textId="77777777" w:rsidR="00CC0A50" w:rsidRPr="00BC6584" w:rsidRDefault="004A68DC" w:rsidP="00CC0A50">
      <w:pPr>
        <w:rPr>
          <w:b/>
        </w:rPr>
      </w:pPr>
      <w:r w:rsidRPr="00BC6584">
        <w:rPr>
          <w:b/>
        </w:rPr>
        <w:t>(</w:t>
      </w:r>
      <w:r w:rsidR="008F6464">
        <w:rPr>
          <w:b/>
        </w:rPr>
        <w:t>f</w:t>
      </w:r>
      <w:r w:rsidRPr="00BC6584">
        <w:rPr>
          <w:b/>
        </w:rPr>
        <w:t>) PCOLCE2</w:t>
      </w:r>
    </w:p>
    <w:p w14:paraId="7FCFC15B" w14:textId="77777777" w:rsidR="004A68DC" w:rsidRPr="00BC6584" w:rsidRDefault="004A68DC" w:rsidP="00CC0A50">
      <w:pPr>
        <w:rPr>
          <w:b/>
        </w:rPr>
      </w:pPr>
    </w:p>
    <w:p w14:paraId="6039B71F" w14:textId="77777777" w:rsidR="004A68DC" w:rsidRPr="00BC6584" w:rsidRDefault="004A68DC" w:rsidP="00CC0A50">
      <w:pPr>
        <w:rPr>
          <w:b/>
        </w:rPr>
      </w:pPr>
    </w:p>
    <w:p w14:paraId="213302CB" w14:textId="77777777" w:rsidR="008F6464" w:rsidRPr="00BC6584" w:rsidRDefault="008F6464" w:rsidP="008F6464">
      <w:pPr>
        <w:jc w:val="center"/>
        <w:rPr>
          <w:b/>
        </w:rPr>
      </w:pPr>
      <w:r w:rsidRPr="00BC6584">
        <w:rPr>
          <w:b/>
          <w:noProof/>
          <w:lang w:val="en-MY" w:eastAsia="zh-CN"/>
        </w:rPr>
        <w:lastRenderedPageBreak/>
        <w:drawing>
          <wp:inline distT="0" distB="0" distL="0" distR="0" wp14:anchorId="2812406A" wp14:editId="5F3DE378">
            <wp:extent cx="6551627" cy="2449902"/>
            <wp:effectExtent l="0" t="0" r="1905" b="762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2979" cy="24504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FEFA1E" w14:textId="77777777" w:rsidR="008F6464" w:rsidRPr="00BC6584" w:rsidRDefault="008F6464" w:rsidP="008F6464">
      <w:pPr>
        <w:rPr>
          <w:b/>
        </w:rPr>
      </w:pPr>
      <w:r w:rsidRPr="00BC6584">
        <w:rPr>
          <w:b/>
        </w:rPr>
        <w:t xml:space="preserve"> (g) TDRD9</w:t>
      </w:r>
    </w:p>
    <w:p w14:paraId="1CCE189B" w14:textId="77777777" w:rsidR="00CC0A50" w:rsidRPr="00BC6584" w:rsidRDefault="004A68DC" w:rsidP="004A68DC">
      <w:pPr>
        <w:jc w:val="center"/>
        <w:rPr>
          <w:b/>
        </w:rPr>
      </w:pPr>
      <w:r w:rsidRPr="00BC6584">
        <w:rPr>
          <w:b/>
          <w:noProof/>
          <w:lang w:val="en-MY" w:eastAsia="zh-CN"/>
        </w:rPr>
        <w:drawing>
          <wp:inline distT="0" distB="0" distL="0" distR="0" wp14:anchorId="644C5EF0" wp14:editId="60E3100D">
            <wp:extent cx="6426679" cy="2396088"/>
            <wp:effectExtent l="0" t="0" r="0" b="444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0390" cy="23974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92C5A1" w14:textId="77777777" w:rsidR="00CC0A50" w:rsidRPr="00BC6584" w:rsidRDefault="00CC0A50" w:rsidP="00CC0A50">
      <w:pPr>
        <w:rPr>
          <w:b/>
        </w:rPr>
      </w:pPr>
      <w:r w:rsidRPr="00BC6584">
        <w:rPr>
          <w:b/>
        </w:rPr>
        <w:t>(</w:t>
      </w:r>
      <w:r w:rsidR="008F6464">
        <w:rPr>
          <w:b/>
        </w:rPr>
        <w:t>h</w:t>
      </w:r>
      <w:r w:rsidRPr="00BC6584">
        <w:rPr>
          <w:b/>
        </w:rPr>
        <w:t>) SLC16A3</w:t>
      </w:r>
    </w:p>
    <w:p w14:paraId="7EB48AB9" w14:textId="77777777" w:rsidR="004A68DC" w:rsidRPr="00BC6584" w:rsidRDefault="004A68DC" w:rsidP="00CC0A50">
      <w:pPr>
        <w:rPr>
          <w:b/>
        </w:rPr>
      </w:pPr>
    </w:p>
    <w:p w14:paraId="6F3AE838" w14:textId="77777777" w:rsidR="00CC0A50" w:rsidRPr="00BC6584" w:rsidRDefault="00CC0A50" w:rsidP="00CC0A50">
      <w:pPr>
        <w:rPr>
          <w:b/>
        </w:rPr>
      </w:pPr>
    </w:p>
    <w:p w14:paraId="41EBA6DA" w14:textId="77777777" w:rsidR="00863FC7" w:rsidRPr="00BC6584" w:rsidRDefault="00863FC7" w:rsidP="00CC0A50">
      <w:pPr>
        <w:rPr>
          <w:b/>
        </w:rPr>
      </w:pPr>
    </w:p>
    <w:p w14:paraId="086CD270" w14:textId="77777777" w:rsidR="00202D93" w:rsidRPr="00BC6584" w:rsidRDefault="00202D93" w:rsidP="00CC0A50">
      <w:pPr>
        <w:rPr>
          <w:b/>
        </w:rPr>
      </w:pPr>
    </w:p>
    <w:p w14:paraId="51D1D2FA" w14:textId="77777777" w:rsidR="00202D93" w:rsidRPr="00BC6584" w:rsidRDefault="00202D93">
      <w:pPr>
        <w:rPr>
          <w:b/>
        </w:rPr>
      </w:pPr>
      <w:r w:rsidRPr="00BC6584">
        <w:rPr>
          <w:b/>
        </w:rPr>
        <w:br w:type="page"/>
      </w:r>
    </w:p>
    <w:p w14:paraId="799794D0" w14:textId="77777777" w:rsidR="00BC6584" w:rsidRPr="00BC6584" w:rsidRDefault="00BC6584" w:rsidP="00202D93">
      <w:pPr>
        <w:rPr>
          <w:b/>
        </w:rPr>
        <w:sectPr w:rsidR="00BC6584" w:rsidRPr="00BC6584" w:rsidSect="004A68DC">
          <w:pgSz w:w="11906" w:h="16838"/>
          <w:pgMar w:top="680" w:right="849" w:bottom="851" w:left="709" w:header="709" w:footer="709" w:gutter="0"/>
          <w:cols w:space="708"/>
          <w:docGrid w:linePitch="360"/>
        </w:sectPr>
      </w:pPr>
    </w:p>
    <w:p w14:paraId="130F779D" w14:textId="04C7DE8A" w:rsidR="00E555B0" w:rsidRPr="00EC0BDF" w:rsidRDefault="00E555B0" w:rsidP="00E555B0">
      <w:pPr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 w:rsidRPr="00EC0BDF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t>Figure S</w:t>
      </w: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5</w:t>
      </w:r>
    </w:p>
    <w:p w14:paraId="52AE7D18" w14:textId="77777777" w:rsidR="00BC6584" w:rsidRPr="00BC6584" w:rsidRDefault="00BC6584" w:rsidP="00202D93">
      <w:pPr>
        <w:rPr>
          <w:b/>
        </w:rPr>
      </w:pPr>
    </w:p>
    <w:p w14:paraId="0B01D917" w14:textId="77777777" w:rsidR="00BC6584" w:rsidRPr="00BC6584" w:rsidRDefault="00BC6584" w:rsidP="00202D93">
      <w:pPr>
        <w:rPr>
          <w:b/>
        </w:rPr>
      </w:pPr>
      <w:r w:rsidRPr="00BC6584">
        <w:rPr>
          <w:rFonts w:ascii="Times New Roman" w:hAnsi="Times New Roman" w:cs="Times New Roman"/>
          <w:b/>
          <w:noProof/>
          <w:sz w:val="24"/>
          <w:lang w:val="en-MY" w:eastAsia="zh-CN"/>
        </w:rPr>
        <w:drawing>
          <wp:inline distT="0" distB="0" distL="0" distR="0" wp14:anchorId="01EBAE06" wp14:editId="497FD3DA">
            <wp:extent cx="9713344" cy="3088256"/>
            <wp:effectExtent l="0" t="0" r="254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27.PANTHER-hits-2.png"/>
                    <pic:cNvPicPr/>
                  </pic:nvPicPr>
                  <pic:blipFill>
                    <a:blip r:embed="rId17">
                      <a:extLst>
                        <a:ext uri="{BEBA8EAE-BF5A-486C-A8C5-ECC9F3942E4B}">
                          <a14:imgProps xmlns:a14="http://schemas.microsoft.com/office/drawing/2010/main">
                            <a14:imgLayer r:embed="rId18">
                              <a14:imgEffect>
                                <a14:brightnessContrast contrast="6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27891" cy="3092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F1F2E3" w14:textId="77777777" w:rsidR="00202D93" w:rsidRDefault="00202D93" w:rsidP="00CC0A50">
      <w:pPr>
        <w:rPr>
          <w:b/>
        </w:rPr>
      </w:pPr>
    </w:p>
    <w:p w14:paraId="3CFFDCC3" w14:textId="799C66EF" w:rsidR="00485870" w:rsidRPr="0094417A" w:rsidRDefault="005122EF" w:rsidP="00485870">
      <w:pPr>
        <w:jc w:val="both"/>
        <w:outlineLvl w:val="0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 xml:space="preserve">Feature representation in </w:t>
      </w:r>
      <w:r w:rsidR="00485870" w:rsidRPr="0094417A">
        <w:rPr>
          <w:rFonts w:ascii="Times New Roman" w:hAnsi="Times New Roman" w:cs="Times New Roman"/>
          <w:b/>
          <w:sz w:val="20"/>
        </w:rPr>
        <w:t>PANTHER functional pathways.</w:t>
      </w:r>
    </w:p>
    <w:p w14:paraId="3EC4E6B4" w14:textId="77777777" w:rsidR="00485870" w:rsidRPr="00BC6584" w:rsidRDefault="00485870" w:rsidP="00CC0A50">
      <w:pPr>
        <w:rPr>
          <w:b/>
        </w:rPr>
      </w:pPr>
    </w:p>
    <w:sectPr w:rsidR="00485870" w:rsidRPr="00BC6584" w:rsidSect="00BC6584">
      <w:pgSz w:w="16838" w:h="11906" w:orient="landscape"/>
      <w:pgMar w:top="709" w:right="680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3D4"/>
    <w:rsid w:val="00202D93"/>
    <w:rsid w:val="003420FA"/>
    <w:rsid w:val="00485870"/>
    <w:rsid w:val="004A68DC"/>
    <w:rsid w:val="005122EF"/>
    <w:rsid w:val="00532F72"/>
    <w:rsid w:val="00592E26"/>
    <w:rsid w:val="007624D7"/>
    <w:rsid w:val="007F528E"/>
    <w:rsid w:val="00863FC7"/>
    <w:rsid w:val="008D03D4"/>
    <w:rsid w:val="008F6464"/>
    <w:rsid w:val="00925681"/>
    <w:rsid w:val="00946436"/>
    <w:rsid w:val="009D5D95"/>
    <w:rsid w:val="00BC6584"/>
    <w:rsid w:val="00CC0A50"/>
    <w:rsid w:val="00CC2DB8"/>
    <w:rsid w:val="00E555B0"/>
    <w:rsid w:val="00E90128"/>
    <w:rsid w:val="00EC0BDF"/>
    <w:rsid w:val="00EF4FB3"/>
    <w:rsid w:val="00F73613"/>
    <w:rsid w:val="00FD7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1648B"/>
  <w15:docId w15:val="{C1A18044-8506-4F9E-BEF7-9605D6FFA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03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3D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858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5870"/>
    <w:pPr>
      <w:spacing w:after="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587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0128"/>
    <w:pPr>
      <w:spacing w:after="20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12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13" Type="http://schemas.openxmlformats.org/officeDocument/2006/relationships/image" Target="media/image8.png"/><Relationship Id="rId18" Type="http://schemas.microsoft.com/office/2007/relationships/hdphoto" Target="media/hdphoto3.wdp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6.png"/><Relationship Id="rId5" Type="http://schemas.microsoft.com/office/2007/relationships/hdphoto" Target="media/hdphoto1.wdp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Kempsell</dc:creator>
  <cp:lastModifiedBy>Karen Kempsell</cp:lastModifiedBy>
  <cp:revision>2</cp:revision>
  <cp:lastPrinted>2019-06-07T10:43:00Z</cp:lastPrinted>
  <dcterms:created xsi:type="dcterms:W3CDTF">2019-08-09T14:59:00Z</dcterms:created>
  <dcterms:modified xsi:type="dcterms:W3CDTF">2019-08-09T14:59:00Z</dcterms:modified>
</cp:coreProperties>
</file>